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Supplementary Table S1</w:t>
      </w:r>
      <w:r>
        <w:rPr/>
        <w:t>: S</w:t>
      </w:r>
      <w:r>
        <w:rPr/>
        <w:t>earch</w:t>
      </w:r>
      <w:r>
        <w:rPr/>
        <w:t xml:space="preserve"> strategies in this meta-analysis</w:t>
      </w:r>
    </w:p>
    <w:tbl>
      <w:tblPr>
        <w:tblW w:w="895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6383"/>
        <w:gridCol w:w="839"/>
      </w:tblGrid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Database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arch strateg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esults 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color w:val="C00000"/>
                <w:szCs w:val="21"/>
              </w:rPr>
              <w:t>P</w:t>
            </w:r>
            <w:r>
              <w:rPr>
                <w:color w:val="C00000"/>
                <w:szCs w:val="21"/>
              </w:rPr>
              <w:t>ubMed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C00000"/>
                <w:szCs w:val="21"/>
              </w:rPr>
              <w:t>(ganglioside* OR monosialoganglioside OR GM1) AND (cisplatin OR carboplatin OR oxaliplatin OR platinum OR paclitaxel OR docetaxel OR taxane* OR vinorelbine OR vincristine OR vinblastine OR vindesine OR vinca alkaloid* OR doxorubicin OR ifosfamide OR 5-Fluorouracil OR 5-FU OR</w:t>
            </w:r>
            <w:r>
              <w:rPr>
                <w:color w:val="C00000"/>
              </w:rPr>
              <w:t xml:space="preserve"> </w:t>
            </w:r>
            <w:r>
              <w:rPr>
                <w:color w:val="C00000"/>
                <w:szCs w:val="21"/>
              </w:rPr>
              <w:t>methotrexate OR bortezomib OR thalidomide OR lenalidomide OR ixabepilone OR eribulin mesylate OR suramin) AND (chemotherapy OR neurotoxicity OR neuropathy OR toxicity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color w:val="C00000"/>
                <w:szCs w:val="21"/>
              </w:rPr>
              <w:t>1</w:t>
            </w:r>
            <w:r>
              <w:rPr>
                <w:color w:val="C00000"/>
                <w:szCs w:val="21"/>
              </w:rPr>
              <w:t>23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szCs w:val="21"/>
              </w:rPr>
              <w:t>Web of Science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PIC: (ganglioside* OR monosialoganglioside OR GM1) AND TOPIC: (</w:t>
            </w:r>
            <w:r>
              <w:rPr>
                <w:color w:val="C00000"/>
                <w:szCs w:val="21"/>
              </w:rPr>
              <w:t>cisplatin OR carboplatin OR oxaliplatin OR platinum OR paclitaxel OR docetaxel OR taxane* OR vinorelbine OR vincristine OR vinblastine OR vindesine OR vinca alkaloid* OR doxorubicin OR ifosfamide OR 5-Fluorouracil OR 5-FU OR methotrexate OR bortezomib OR thalidomide OR lenalidomide OR ixabepilone OR eribulin mesylate OR suramin</w:t>
            </w:r>
            <w:r>
              <w:rPr>
                <w:szCs w:val="21"/>
              </w:rPr>
              <w:t>) AND TOPIC: (chemotherapy OR neurotoxicity OR neuropathy OR toxicity)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Timespan: All years. Databases: Web of Science Core Collection, BIOSIS, CSCD, DIIDW, INSPEC, KJD, </w:t>
            </w:r>
            <w:r>
              <w:rPr>
                <w:color w:val="C00000"/>
                <w:szCs w:val="21"/>
              </w:rPr>
              <w:t>MEDLINE</w:t>
            </w:r>
            <w:r>
              <w:rPr>
                <w:szCs w:val="21"/>
              </w:rPr>
              <w:t>, RSCI, SCIELO.</w:t>
            </w:r>
          </w:p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szCs w:val="21"/>
              </w:rPr>
              <w:t>Search language=Auto.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color w:val="C00000"/>
                <w:szCs w:val="21"/>
              </w:rPr>
              <w:t>1</w:t>
            </w:r>
            <w:r>
              <w:rPr>
                <w:color w:val="C00000"/>
                <w:szCs w:val="21"/>
              </w:rPr>
              <w:t>19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mbase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anglioside* OR 'monosialoganglioside'/exp OR monosialoganglioside OR gm1) AND (('cisplatin'/exp OR cisplatin OR 'carboplatin'/exp OR carboplatin OR 'oxaliplatin'/exp OR oxaliplatin OR 'platinum'/exp OR platinum OR 'paclitaxel'/exp OR paclitaxel OR 'docetaxel'/exp OR docetaxel OR taxane* OR 'vinorelbine'/exp OR vinorelbine OR 'vincristine'/exp OR vincristine OR 'vinblastine'/exp OR vinblastine OR 'vindesine'/exp OR vindesine OR 'vinca'/exp OR vinca) AND alkaloid* OR 'doxorubicin'/exp OR doxorubicin OR 'ifosfamide'/exp OR ifosfamide OR '5 fluorouracil'/exp OR '5 fluorouracil' OR '5 fu'/exp OR '5 fu' OR 'methotrexate'/exp OR methotrexate OR 'bortezomib'/exp OR bortezomib OR 'thalidomide'/exp OR thalidomide OR 'lenalidomide'/exp OR lenalidomide OR 'ixabepilone'/exp OR ixabepilone OR 'eribulin mesylate'/exp OR 'eribulin mesylate' OR (('eribulin'/exp OR eribulin) AND ('mesylate'/exp OR mesylate)) OR 'suramin'/exp OR suramin) AND ('chemotherapy'/exp OR chemotherapy OR 'neurotoxicity'/exp OR neurotoxicity OR 'neuropathy'/exp OR neuropathy OR 'toxicity'/exp OR toxicity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color w:val="C00000"/>
                <w:szCs w:val="21"/>
              </w:rPr>
              <w:t>2</w:t>
            </w:r>
            <w:r>
              <w:rPr>
                <w:color w:val="C00000"/>
                <w:szCs w:val="21"/>
              </w:rPr>
              <w:t>40</w:t>
            </w:r>
          </w:p>
          <w:p>
            <w:pPr>
              <w:pStyle w:val="Normal"/>
              <w:jc w:val="left"/>
              <w:rPr>
                <w:color w:val="C00000"/>
                <w:szCs w:val="21"/>
              </w:rPr>
            </w:pPr>
            <w:r>
              <w:rPr>
                <w:color w:val="C00000"/>
                <w:szCs w:val="21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chrane Central Register of Controlled Trials (CENTRAL)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anglioside* OR monosialoganglioside OR GM1):ti,ab,kw AND (cisplatin OR carboplatin OR oxaliplatin OR platinum OR paclitaxel OR docetaxel OR taxane* OR vinorelbine OR vincristine OR vinblastine OR vindesine OR vinca alkaloid* OR doxorubicin OR ifosfamide OR fluorouracil OR FU OR methotrexate OR bortezomib OR thalidomide OR lenalidomide OR ixabepilone OR eribulin mesylate OR suramin):ti,ab,kw AND (chemotherapy OR neurotoxicity OR neuropathy OR toxicity):ti,ab,kw" (Word variations have been searched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linicalTrials.gov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nglioside* OR monosialoganglioside OR GM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5:39:00Z</dcterms:created>
  <dc:creator>admin</dc:creator>
  <dc:description/>
  <cp:keywords/>
  <dc:language>en-US</dc:language>
  <cp:lastModifiedBy>admin</cp:lastModifiedBy>
  <dcterms:modified xsi:type="dcterms:W3CDTF">2021-06-12T10:53:00Z</dcterms:modified>
  <cp:revision>47</cp:revision>
  <dc:subject/>
  <dc:title/>
</cp:coreProperties>
</file>